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</w:rPr>
        <w:t>Supporting Tabl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1 The primer sequences for real-time PCR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2632"/>
        <w:gridCol w:w="4256"/>
      </w:tblGrid>
      <w:tr>
        <w:trPr>
          <w:trHeight w:val="270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Name</w:t>
            </w:r>
          </w:p>
        </w:tc>
        <w:tc>
          <w:tcPr>
            <w:tcW w:w="68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Sequences</w:t>
            </w:r>
          </w:p>
        </w:tc>
      </w:tr>
      <w:tr>
        <w:trPr>
          <w:trHeight w:val="222" w:hRule="atLeast"/>
        </w:trPr>
        <w:tc>
          <w:tcPr>
            <w:tcW w:w="2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RHGEF7</w:t>
            </w:r>
          </w:p>
        </w:tc>
        <w:tc>
          <w:tcPr>
            <w:tcW w:w="2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</w:t>
            </w:r>
          </w:p>
        </w:tc>
        <w:tc>
          <w:tcPr>
            <w:tcW w:w="4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TGATGACGCCTCTAAG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TGAAAGCGGATCTGTA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RL2BP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CTGGAGCGAGCCCTAT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TCCTACAGCCGAGACA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RSB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CTGGCAGACGACCTA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TGTAAACCTGTACGGATC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DIPT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TTGCGGGTAGGAAGGG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GGCACGAACAGGAAGAT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PEB4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-1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CTACCAGAGTCCGTCAC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-1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CTTCAAAGGCGAGATG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-2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CAGCCACTTGACCCAC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-2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AATCCCAGCGTAGCAC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YLD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CAGAGTAGGGACGAG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CAGAGGAGGAAACTAA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AZAP2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AAATGAATGTGGGTGAA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CAAGGGATGGAAAGG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AM55C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TATCTACCGCACAAGC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TAAGGGCAGTCATCTC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ALE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CATGCCTTATGTCTCCC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CGTGCCCAGGTTGTAG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PR85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TCCAACACCGCTCCT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TGACTGCTGCTACAAACT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TR2A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AGGTGCTGGGCATCGT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TGGGTTGACTGCTGAAGA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KIAA1715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TGACTTGGCTACCTG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CAACCCACTACCTAT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KLF12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AAGCCATTCAAGTGCG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CGGGTAAAGACGGTTC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RPL19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CCCTGGTCTAAACGC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AGCCAATGTATCTTCTG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HLH2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CTCGCTACCTGTTCTC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CTTCTGCCCTCATTCT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DAP1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AAGTAACTGCGACCCG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CTGTCCTGCATCTTTC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NPO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AGGCTGTTCAGTGTCC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AGTGGCTCCCAGTAGA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BM24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CCAGGAGTAACAACGG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ACAGGACCTTCCGACT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PS6KB1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AGCATCCCTTCATCGT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CAGGCAGTGTCTTCCATA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SBN1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TGGGTCTGCTGCTACT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AACCTGTGCCATAAA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RAK2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ACCAACCGACGAGATT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AAGGGCAAGGTGAGTG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GCGL1</w:t>
            </w:r>
          </w:p>
        </w:tc>
        <w:tc>
          <w:tcPr>
            <w:tcW w:w="2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ACCCAACCGCAGTGAA-3'</w:t>
            </w:r>
          </w:p>
        </w:tc>
      </w:tr>
      <w:tr>
        <w:trPr>
          <w:trHeight w:val="222" w:hRule="atLeast"/>
        </w:trPr>
        <w:tc>
          <w:tcPr>
            <w:tcW w:w="2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</w:p>
        </w:tc>
        <w:tc>
          <w:tcPr>
            <w:tcW w:w="4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TCCAAGGCAATGTCCC-3'</w:t>
            </w:r>
          </w:p>
        </w:tc>
      </w:tr>
    </w:tbl>
    <w:p>
      <w:pPr>
        <w:pStyle w:val="Default"/>
        <w:spacing w:lineRule="auto" w:line="480" w:before="156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宋体..烮..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Tian, et al. miR-550a targets CPEB4 in HCC metastasis</w:t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Char">
    <w:name w:val="批注框文本 Char"/>
    <w:basedOn w:val="Style14"/>
    <w:qFormat/>
    <w:rPr>
      <w:rFonts w:cs="Times New Roman"/>
      <w:sz w:val="18"/>
      <w:szCs w:val="18"/>
    </w:rPr>
  </w:style>
  <w:style w:type="character" w:styleId="Char1">
    <w:name w:val="页眉 Char"/>
    <w:basedOn w:val="Style14"/>
    <w:qFormat/>
    <w:rPr>
      <w:rFonts w:cs="Times New Roman"/>
      <w:sz w:val="18"/>
      <w:szCs w:val="18"/>
    </w:rPr>
  </w:style>
  <w:style w:type="character" w:styleId="Char2">
    <w:name w:val="页脚 Char"/>
    <w:basedOn w:val="Style14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>
      <w:spacing w:lineRule="auto" w:line="360"/>
    </w:pPr>
    <w:rPr>
      <w:rFonts w:ascii="Cambria" w:hAnsi="Cambria" w:eastAsia="黑体;SimHei" w:cs="Cambria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..烮..;宋体" w:hAnsi="宋体..烮..;宋体" w:eastAsia="宋体..烮..;宋体" w:cs="宋体..烮..;宋体"/>
      <w:color w:val="000000"/>
      <w:sz w:val="24"/>
      <w:szCs w:val="24"/>
      <w:lang w:val="en-US" w:eastAsia="zh-CN" w:bidi="ar-SA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06:52:00Z</dcterms:created>
  <dc:creator>Xianghuo HE</dc:creator>
  <dc:description/>
  <cp:keywords/>
  <dc:language>en-US</dc:language>
  <cp:lastModifiedBy>liaohong</cp:lastModifiedBy>
  <dcterms:modified xsi:type="dcterms:W3CDTF">2012-10-10T07:39:00Z</dcterms:modified>
  <cp:revision>4</cp:revision>
  <dc:subject/>
  <dc:title>Supplementary Data</dc:title>
</cp:coreProperties>
</file>